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3630A" w:rsidRPr="00EA5102" w:rsidRDefault="0023630A" w:rsidP="0023630A">
      <w:pPr>
        <w:spacing w:line="480" w:lineRule="auto"/>
        <w:jc w:val="left"/>
        <w:rPr>
          <w:kern w:val="0"/>
          <w:sz w:val="22"/>
          <w:szCs w:val="22"/>
        </w:rPr>
      </w:pPr>
      <w:r w:rsidRPr="0023630A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 </w:t>
      </w:r>
      <w:r w:rsidRPr="00EA5102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>Supplementary Table 2. Protein-mass spectrometry results of miRNA pull down</w:t>
      </w:r>
    </w:p>
    <w:tbl>
      <w:tblPr>
        <w:tblW w:w="778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0"/>
        <w:gridCol w:w="3211"/>
        <w:gridCol w:w="1134"/>
        <w:gridCol w:w="1702"/>
      </w:tblGrid>
      <w:tr w:rsidR="0023630A" w:rsidRPr="00162A55" w:rsidTr="00F746D0">
        <w:trPr>
          <w:trHeight w:val="417"/>
          <w:jc w:val="center"/>
        </w:trPr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7B54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2A55">
              <w:rPr>
                <w:rFonts w:ascii="Times New Roman" w:hAnsi="Times New Roman" w:cs="Times New Roman"/>
                <w:sz w:val="24"/>
              </w:rPr>
              <w:t>Accession</w:t>
            </w:r>
          </w:p>
        </w:tc>
        <w:tc>
          <w:tcPr>
            <w:tcW w:w="321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7B54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2A55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7B54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2A55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7B54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162A55">
              <w:rPr>
                <w:rFonts w:ascii="Times New Roman" w:hAnsi="Times New Roman" w:cs="Times New Roman"/>
                <w:sz w:val="24"/>
              </w:rPr>
              <w:t>Peptides(</w:t>
            </w:r>
            <w:proofErr w:type="gramEnd"/>
            <w:r w:rsidRPr="00162A55">
              <w:rPr>
                <w:rFonts w:ascii="Times New Roman" w:hAnsi="Times New Roman" w:cs="Times New Roman"/>
                <w:sz w:val="24"/>
              </w:rPr>
              <w:t>95%)</w:t>
            </w:r>
          </w:p>
        </w:tc>
      </w:tr>
      <w:tr w:rsidR="0023630A" w:rsidRPr="00FB0FBE" w:rsidTr="00F746D0">
        <w:trPr>
          <w:jc w:val="center"/>
        </w:trPr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2464</w:t>
            </w:r>
          </w:p>
        </w:tc>
        <w:tc>
          <w:tcPr>
            <w:tcW w:w="321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myosin heavy chain 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630A" w:rsidRPr="00FB0FBE" w:rsidTr="00F746D0">
        <w:trPr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0436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plectin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3630A" w:rsidRPr="00FB0FBE" w:rsidTr="00F746D0">
        <w:trPr>
          <w:trHeight w:val="620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1374773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 xml:space="preserve">proline rich </w:t>
            </w:r>
            <w:proofErr w:type="gramStart"/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coiled-coil</w:t>
            </w:r>
            <w:proofErr w:type="gramEnd"/>
            <w:r w:rsidRPr="00162A55">
              <w:rPr>
                <w:rFonts w:ascii="Times New Roman" w:hAnsi="Times New Roman" w:cs="Times New Roman"/>
                <w:sz w:val="20"/>
                <w:szCs w:val="20"/>
              </w:rPr>
              <w:t xml:space="preserve"> 2C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630A" w:rsidRPr="00FB0FBE" w:rsidTr="00F746D0">
        <w:trPr>
          <w:trHeight w:val="748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1185844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PPFIA binding protein 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630A" w:rsidRPr="00FB0FBE" w:rsidTr="00F746D0">
        <w:trPr>
          <w:trHeight w:val="516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60101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DExD</w:t>
            </w:r>
            <w:proofErr w:type="spellEnd"/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/H-box helicase 6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630A" w:rsidRPr="00FB0FBE" w:rsidTr="00F746D0">
        <w:trPr>
          <w:trHeight w:val="622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1123630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myosin IB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630A" w:rsidRPr="00FB0FBE" w:rsidTr="00F746D0">
        <w:trPr>
          <w:trHeight w:val="622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1074248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myosin IC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630A" w:rsidRPr="00FB0FBE" w:rsidTr="00F746D0">
        <w:trPr>
          <w:trHeight w:val="622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1193496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interferon gamma inducible protein 1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630A" w:rsidRPr="00FB0FBE" w:rsidTr="00F746D0">
        <w:trPr>
          <w:trHeight w:val="622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0108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Emerin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630A" w:rsidRPr="00FB0FBE" w:rsidTr="00F746D0">
        <w:trPr>
          <w:trHeight w:val="666"/>
          <w:jc w:val="center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NP_001128711</w:t>
            </w:r>
          </w:p>
        </w:tc>
        <w:tc>
          <w:tcPr>
            <w:tcW w:w="321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630A" w:rsidRPr="00162A55" w:rsidRDefault="0023630A" w:rsidP="00F746D0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lactate dehydrogenase A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630A" w:rsidRPr="00162A55" w:rsidRDefault="0023630A" w:rsidP="00F746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1F788A" w:rsidRDefault="001F788A"/>
    <w:sectPr w:rsidR="001F7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02"/>
    <w:rsid w:val="00005DE8"/>
    <w:rsid w:val="00010096"/>
    <w:rsid w:val="00011E60"/>
    <w:rsid w:val="00012334"/>
    <w:rsid w:val="00025869"/>
    <w:rsid w:val="000336D9"/>
    <w:rsid w:val="00046879"/>
    <w:rsid w:val="0005203B"/>
    <w:rsid w:val="00061943"/>
    <w:rsid w:val="000673E3"/>
    <w:rsid w:val="00071958"/>
    <w:rsid w:val="00086DED"/>
    <w:rsid w:val="0009702C"/>
    <w:rsid w:val="000A55AC"/>
    <w:rsid w:val="000A6FA7"/>
    <w:rsid w:val="000C0E36"/>
    <w:rsid w:val="000C4478"/>
    <w:rsid w:val="00120245"/>
    <w:rsid w:val="001453B8"/>
    <w:rsid w:val="00146116"/>
    <w:rsid w:val="00154A06"/>
    <w:rsid w:val="00162A55"/>
    <w:rsid w:val="00162BE2"/>
    <w:rsid w:val="001926BD"/>
    <w:rsid w:val="00194B2B"/>
    <w:rsid w:val="00197CC8"/>
    <w:rsid w:val="001C1D5A"/>
    <w:rsid w:val="001C2EDB"/>
    <w:rsid w:val="001E7391"/>
    <w:rsid w:val="001E7D88"/>
    <w:rsid w:val="001F03C8"/>
    <w:rsid w:val="001F788A"/>
    <w:rsid w:val="00223EF9"/>
    <w:rsid w:val="00234F26"/>
    <w:rsid w:val="0023630A"/>
    <w:rsid w:val="0024132C"/>
    <w:rsid w:val="002728E6"/>
    <w:rsid w:val="00285A49"/>
    <w:rsid w:val="002869FD"/>
    <w:rsid w:val="002A0164"/>
    <w:rsid w:val="002B74A4"/>
    <w:rsid w:val="00302778"/>
    <w:rsid w:val="00304C1E"/>
    <w:rsid w:val="00315F47"/>
    <w:rsid w:val="0032054C"/>
    <w:rsid w:val="00330C6D"/>
    <w:rsid w:val="003512EB"/>
    <w:rsid w:val="0036198B"/>
    <w:rsid w:val="00362AE3"/>
    <w:rsid w:val="003712DE"/>
    <w:rsid w:val="003A0EFD"/>
    <w:rsid w:val="003B00C0"/>
    <w:rsid w:val="003B3D2F"/>
    <w:rsid w:val="003C2B86"/>
    <w:rsid w:val="003C3642"/>
    <w:rsid w:val="003E51F6"/>
    <w:rsid w:val="003E53C1"/>
    <w:rsid w:val="004050B9"/>
    <w:rsid w:val="004114AD"/>
    <w:rsid w:val="00420C10"/>
    <w:rsid w:val="0043181E"/>
    <w:rsid w:val="00447EFF"/>
    <w:rsid w:val="0047009C"/>
    <w:rsid w:val="0047290F"/>
    <w:rsid w:val="00473DFE"/>
    <w:rsid w:val="00477BF8"/>
    <w:rsid w:val="004866EB"/>
    <w:rsid w:val="004B29EF"/>
    <w:rsid w:val="004C73AA"/>
    <w:rsid w:val="004D3F56"/>
    <w:rsid w:val="005124F9"/>
    <w:rsid w:val="0052677A"/>
    <w:rsid w:val="00542FC9"/>
    <w:rsid w:val="00570792"/>
    <w:rsid w:val="005D0C74"/>
    <w:rsid w:val="005D1B41"/>
    <w:rsid w:val="005E395C"/>
    <w:rsid w:val="005E4D85"/>
    <w:rsid w:val="00603470"/>
    <w:rsid w:val="006167B0"/>
    <w:rsid w:val="00631F0E"/>
    <w:rsid w:val="00642A17"/>
    <w:rsid w:val="00674208"/>
    <w:rsid w:val="006A5FB9"/>
    <w:rsid w:val="006E266A"/>
    <w:rsid w:val="00717F09"/>
    <w:rsid w:val="00722550"/>
    <w:rsid w:val="007279CB"/>
    <w:rsid w:val="00736756"/>
    <w:rsid w:val="00737CED"/>
    <w:rsid w:val="00747D34"/>
    <w:rsid w:val="00770C3C"/>
    <w:rsid w:val="0077496D"/>
    <w:rsid w:val="0078485F"/>
    <w:rsid w:val="007A4BC8"/>
    <w:rsid w:val="007B548F"/>
    <w:rsid w:val="007D1B58"/>
    <w:rsid w:val="007D40EA"/>
    <w:rsid w:val="007F210E"/>
    <w:rsid w:val="008009FB"/>
    <w:rsid w:val="00812251"/>
    <w:rsid w:val="00832083"/>
    <w:rsid w:val="008417F0"/>
    <w:rsid w:val="00870F8F"/>
    <w:rsid w:val="008B5951"/>
    <w:rsid w:val="00904960"/>
    <w:rsid w:val="00921F7A"/>
    <w:rsid w:val="00925B02"/>
    <w:rsid w:val="00960847"/>
    <w:rsid w:val="00960917"/>
    <w:rsid w:val="00977F4B"/>
    <w:rsid w:val="00982030"/>
    <w:rsid w:val="009864A0"/>
    <w:rsid w:val="00990901"/>
    <w:rsid w:val="009B591B"/>
    <w:rsid w:val="009B78D2"/>
    <w:rsid w:val="009C0607"/>
    <w:rsid w:val="009C18A3"/>
    <w:rsid w:val="009D1160"/>
    <w:rsid w:val="009D62A8"/>
    <w:rsid w:val="009D7A72"/>
    <w:rsid w:val="009F2D52"/>
    <w:rsid w:val="009F4CEF"/>
    <w:rsid w:val="00A02428"/>
    <w:rsid w:val="00A33045"/>
    <w:rsid w:val="00A35123"/>
    <w:rsid w:val="00A677BF"/>
    <w:rsid w:val="00B115AB"/>
    <w:rsid w:val="00B11C5E"/>
    <w:rsid w:val="00B15096"/>
    <w:rsid w:val="00B20B3B"/>
    <w:rsid w:val="00B24966"/>
    <w:rsid w:val="00B300D2"/>
    <w:rsid w:val="00B3733B"/>
    <w:rsid w:val="00B63381"/>
    <w:rsid w:val="00B67B7E"/>
    <w:rsid w:val="00B82D32"/>
    <w:rsid w:val="00BC4599"/>
    <w:rsid w:val="00BC6264"/>
    <w:rsid w:val="00BD0765"/>
    <w:rsid w:val="00C02700"/>
    <w:rsid w:val="00C10A3E"/>
    <w:rsid w:val="00C132AE"/>
    <w:rsid w:val="00C13F9B"/>
    <w:rsid w:val="00C163F3"/>
    <w:rsid w:val="00C20968"/>
    <w:rsid w:val="00C22DB2"/>
    <w:rsid w:val="00C2474B"/>
    <w:rsid w:val="00C33AF7"/>
    <w:rsid w:val="00C33FA1"/>
    <w:rsid w:val="00C667D5"/>
    <w:rsid w:val="00C82A70"/>
    <w:rsid w:val="00C83519"/>
    <w:rsid w:val="00C85BC0"/>
    <w:rsid w:val="00C9693A"/>
    <w:rsid w:val="00CB5C25"/>
    <w:rsid w:val="00CC4075"/>
    <w:rsid w:val="00CD0C26"/>
    <w:rsid w:val="00CE7598"/>
    <w:rsid w:val="00D15A0B"/>
    <w:rsid w:val="00D22AA7"/>
    <w:rsid w:val="00D35F2D"/>
    <w:rsid w:val="00D61C0C"/>
    <w:rsid w:val="00D9586D"/>
    <w:rsid w:val="00DB24B3"/>
    <w:rsid w:val="00DB4100"/>
    <w:rsid w:val="00DB44EB"/>
    <w:rsid w:val="00DC1557"/>
    <w:rsid w:val="00DC4F88"/>
    <w:rsid w:val="00DD309F"/>
    <w:rsid w:val="00DF5F6C"/>
    <w:rsid w:val="00E2364B"/>
    <w:rsid w:val="00E2488D"/>
    <w:rsid w:val="00E271E6"/>
    <w:rsid w:val="00E3320B"/>
    <w:rsid w:val="00E47670"/>
    <w:rsid w:val="00E66753"/>
    <w:rsid w:val="00E701C2"/>
    <w:rsid w:val="00E87CF0"/>
    <w:rsid w:val="00E93CAB"/>
    <w:rsid w:val="00EA271D"/>
    <w:rsid w:val="00EA5102"/>
    <w:rsid w:val="00EB0BE6"/>
    <w:rsid w:val="00EC0E2F"/>
    <w:rsid w:val="00EC56CE"/>
    <w:rsid w:val="00F03181"/>
    <w:rsid w:val="00F10CFF"/>
    <w:rsid w:val="00F13E16"/>
    <w:rsid w:val="00F16AEA"/>
    <w:rsid w:val="00F24BF6"/>
    <w:rsid w:val="00F33904"/>
    <w:rsid w:val="00F3453C"/>
    <w:rsid w:val="00F62CB3"/>
    <w:rsid w:val="00F67BA3"/>
    <w:rsid w:val="00F746D0"/>
    <w:rsid w:val="00FA66F9"/>
    <w:rsid w:val="00FB0FBE"/>
    <w:rsid w:val="00FB64AC"/>
    <w:rsid w:val="00FF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78034-1249-E844-84C3-D09B03EB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5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1281</dc:creator>
  <cp:keywords/>
  <dc:description/>
  <cp:lastModifiedBy>vip1281</cp:lastModifiedBy>
  <cp:revision>6</cp:revision>
  <dcterms:created xsi:type="dcterms:W3CDTF">2021-07-27T06:56:00Z</dcterms:created>
  <dcterms:modified xsi:type="dcterms:W3CDTF">2021-08-06T09:10:00Z</dcterms:modified>
</cp:coreProperties>
</file>